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FE9B4" w14:textId="0629AA0C" w:rsidR="0056193F" w:rsidRPr="0056193F" w:rsidRDefault="0056193F" w:rsidP="0056193F">
      <w:pPr>
        <w:autoSpaceDE w:val="0"/>
        <w:autoSpaceDN w:val="0"/>
        <w:adjustRightInd w:val="0"/>
        <w:rPr>
          <w:b/>
          <w:bCs/>
          <w:sz w:val="24"/>
        </w:rPr>
      </w:pPr>
      <w:r w:rsidRPr="0056193F">
        <w:rPr>
          <w:b/>
          <w:bCs/>
          <w:sz w:val="24"/>
        </w:rPr>
        <w:t>Supplemental Table 2 Screening for nutritional risk</w:t>
      </w:r>
    </w:p>
    <w:tbl>
      <w:tblPr>
        <w:tblpPr w:leftFromText="180" w:rightFromText="180" w:vertAnchor="text" w:horzAnchor="page" w:tblpX="1689" w:tblpY="696"/>
        <w:tblOverlap w:val="never"/>
        <w:tblW w:w="136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3827"/>
        <w:gridCol w:w="3686"/>
        <w:gridCol w:w="3639"/>
      </w:tblGrid>
      <w:tr w:rsidR="0056193F" w:rsidRPr="00BC5DB6" w14:paraId="2E38A4A7" w14:textId="77777777" w:rsidTr="00B46C64">
        <w:trPr>
          <w:trHeight w:val="62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C58E09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Impaired nutritional statu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E6BBA0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B8A01F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severity of disease (stress metabolism</w:t>
            </w:r>
            <w:r w:rsidRPr="00771E4B">
              <w:rPr>
                <w:rFonts w:hint="eastAsia"/>
                <w:color w:val="212121"/>
                <w:shd w:val="clear" w:color="auto" w:fill="FFFFFF"/>
              </w:rPr>
              <w:t>）</w:t>
            </w:r>
          </w:p>
        </w:tc>
        <w:tc>
          <w:tcPr>
            <w:tcW w:w="36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9E3AB89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</w:p>
        </w:tc>
      </w:tr>
      <w:tr w:rsidR="0056193F" w:rsidRPr="00BC5DB6" w14:paraId="34494B6D" w14:textId="77777777" w:rsidTr="00B46C64">
        <w:trPr>
          <w:trHeight w:val="325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E115423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Absent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D5A8C5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Normal nutritional statu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8502D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Absent</w:t>
            </w:r>
          </w:p>
        </w:tc>
        <w:tc>
          <w:tcPr>
            <w:tcW w:w="3639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0DE8BA8C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Normal nutritional requirements</w:t>
            </w:r>
          </w:p>
        </w:tc>
      </w:tr>
      <w:tr w:rsidR="0056193F" w:rsidRPr="00BC5DB6" w14:paraId="6A44C4AA" w14:textId="77777777" w:rsidTr="00B46C64">
        <w:trPr>
          <w:trHeight w:val="325"/>
        </w:trPr>
        <w:tc>
          <w:tcPr>
            <w:tcW w:w="254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DF61C5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Score 0</w:t>
            </w:r>
          </w:p>
        </w:tc>
        <w:tc>
          <w:tcPr>
            <w:tcW w:w="38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B6C637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DF0B5E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Score 0</w:t>
            </w:r>
          </w:p>
        </w:tc>
        <w:tc>
          <w:tcPr>
            <w:tcW w:w="363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63C3D164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</w:p>
        </w:tc>
      </w:tr>
      <w:tr w:rsidR="0056193F" w:rsidRPr="00BC5DB6" w14:paraId="66D5DBD5" w14:textId="77777777" w:rsidTr="00B46C64">
        <w:trPr>
          <w:trHeight w:val="325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B3997B4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Mil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DCE74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We lost &gt;5% in 3 month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5E792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Mild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71A50F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Hip fracture</w:t>
            </w:r>
          </w:p>
        </w:tc>
      </w:tr>
      <w:tr w:rsidR="0056193F" w:rsidRPr="00BC5DB6" w14:paraId="3C13224F" w14:textId="77777777" w:rsidTr="00B46C64">
        <w:trPr>
          <w:trHeight w:val="305"/>
        </w:trPr>
        <w:tc>
          <w:tcPr>
            <w:tcW w:w="2547" w:type="dxa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5F5ABD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Score 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8CEC4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or</w:t>
            </w:r>
          </w:p>
        </w:tc>
        <w:tc>
          <w:tcPr>
            <w:tcW w:w="36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6910156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Score 1</w:t>
            </w:r>
          </w:p>
        </w:tc>
        <w:tc>
          <w:tcPr>
            <w:tcW w:w="3639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03ECE257" w14:textId="77777777" w:rsidR="0056193F" w:rsidRPr="00BC5DB6" w:rsidRDefault="0056193F" w:rsidP="00B46C64">
            <w:pPr>
              <w:autoSpaceDE w:val="0"/>
              <w:autoSpaceDN w:val="0"/>
              <w:adjustRightInd w:val="0"/>
              <w:jc w:val="left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 xml:space="preserve">Chronic patients, </w:t>
            </w:r>
            <w:proofErr w:type="gramStart"/>
            <w:r w:rsidRPr="00BC5DB6">
              <w:rPr>
                <w:color w:val="212121"/>
                <w:shd w:val="clear" w:color="auto" w:fill="FFFFFF"/>
              </w:rPr>
              <w:t>in particular with</w:t>
            </w:r>
            <w:proofErr w:type="gramEnd"/>
          </w:p>
          <w:p w14:paraId="31B3C985" w14:textId="60DB17F1" w:rsidR="0056193F" w:rsidRPr="00BC5DB6" w:rsidRDefault="0056193F" w:rsidP="00B46C64">
            <w:pPr>
              <w:autoSpaceDE w:val="0"/>
              <w:autoSpaceDN w:val="0"/>
              <w:adjustRightInd w:val="0"/>
              <w:jc w:val="left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acute complication: cirrhosis</w:t>
            </w:r>
            <w:r w:rsidRPr="00771E4B">
              <w:rPr>
                <w:rFonts w:hint="eastAsia"/>
                <w:color w:val="212121"/>
                <w:shd w:val="clear" w:color="auto" w:fill="FFFFFF"/>
              </w:rPr>
              <w:t>，</w:t>
            </w:r>
            <w:r w:rsidRPr="00BC5DB6">
              <w:rPr>
                <w:color w:val="212121"/>
                <w:shd w:val="clear" w:color="auto" w:fill="FFFFFF"/>
              </w:rPr>
              <w:t>COPD,</w:t>
            </w:r>
          </w:p>
          <w:p w14:paraId="5946C9B5" w14:textId="77777777" w:rsidR="0056193F" w:rsidRPr="00BC5DB6" w:rsidRDefault="0056193F" w:rsidP="00B46C64">
            <w:pPr>
              <w:autoSpaceDE w:val="0"/>
              <w:autoSpaceDN w:val="0"/>
              <w:adjustRightInd w:val="0"/>
              <w:jc w:val="left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Chronic hemodialysis, diabetes,</w:t>
            </w:r>
          </w:p>
          <w:p w14:paraId="0BB50F28" w14:textId="77777777" w:rsidR="0056193F" w:rsidRPr="00BC5DB6" w:rsidRDefault="0056193F" w:rsidP="00B46C64">
            <w:pPr>
              <w:autoSpaceDE w:val="0"/>
              <w:autoSpaceDN w:val="0"/>
              <w:adjustRightInd w:val="0"/>
              <w:jc w:val="left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oncology</w:t>
            </w:r>
          </w:p>
        </w:tc>
      </w:tr>
      <w:tr w:rsidR="0056193F" w:rsidRPr="00BC5DB6" w14:paraId="053D473A" w14:textId="77777777" w:rsidTr="00B46C64">
        <w:trPr>
          <w:trHeight w:val="974"/>
        </w:trPr>
        <w:tc>
          <w:tcPr>
            <w:tcW w:w="2547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4518140E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C63161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A food intake below 50-75% of the normal requirement in the preceding week</w:t>
            </w:r>
          </w:p>
        </w:tc>
        <w:tc>
          <w:tcPr>
            <w:tcW w:w="36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9613D58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</w:p>
        </w:tc>
        <w:tc>
          <w:tcPr>
            <w:tcW w:w="363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427B0A0C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</w:p>
        </w:tc>
      </w:tr>
      <w:tr w:rsidR="0056193F" w:rsidRPr="00BC5DB6" w14:paraId="293F5ECB" w14:textId="77777777" w:rsidTr="00B46C64">
        <w:trPr>
          <w:trHeight w:val="925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AE23FE2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Moderat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98356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Weight loss &gt;5% in 2 months or BMI 18.5-20.5 impaired general condition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069F7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Moderate</w:t>
            </w:r>
          </w:p>
        </w:tc>
        <w:tc>
          <w:tcPr>
            <w:tcW w:w="3639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211DD59D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Major abdominal surgery, stroke</w:t>
            </w:r>
          </w:p>
          <w:p w14:paraId="1098BA4F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severe pneumonia, hematologic</w:t>
            </w:r>
          </w:p>
          <w:p w14:paraId="4E302D1C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malignancy</w:t>
            </w:r>
          </w:p>
        </w:tc>
      </w:tr>
      <w:tr w:rsidR="0056193F" w:rsidRPr="00BC5DB6" w14:paraId="69A9CF7A" w14:textId="77777777" w:rsidTr="00B46C64">
        <w:trPr>
          <w:trHeight w:val="325"/>
        </w:trPr>
        <w:tc>
          <w:tcPr>
            <w:tcW w:w="2547" w:type="dxa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24607E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Score 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6BE4E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Or</w:t>
            </w:r>
          </w:p>
        </w:tc>
        <w:tc>
          <w:tcPr>
            <w:tcW w:w="36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0F8BFA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Score 2</w:t>
            </w:r>
          </w:p>
        </w:tc>
        <w:tc>
          <w:tcPr>
            <w:tcW w:w="363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1279E744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</w:p>
        </w:tc>
      </w:tr>
      <w:tr w:rsidR="0056193F" w:rsidRPr="00BC5DB6" w14:paraId="04939638" w14:textId="77777777" w:rsidTr="00B46C64">
        <w:trPr>
          <w:trHeight w:val="925"/>
        </w:trPr>
        <w:tc>
          <w:tcPr>
            <w:tcW w:w="2547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328968DE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88D58D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A food intake below 25-50% of the normal requirement in the preceding week</w:t>
            </w:r>
          </w:p>
        </w:tc>
        <w:tc>
          <w:tcPr>
            <w:tcW w:w="36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757850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</w:p>
        </w:tc>
        <w:tc>
          <w:tcPr>
            <w:tcW w:w="3639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1D9552BB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</w:p>
        </w:tc>
      </w:tr>
      <w:tr w:rsidR="0056193F" w:rsidRPr="00BC5DB6" w14:paraId="650F52BA" w14:textId="77777777" w:rsidTr="00B46C64">
        <w:trPr>
          <w:trHeight w:val="62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CF6A45B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Sever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C11E0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We loss &gt;5% in 1 months</w:t>
            </w:r>
            <w:r w:rsidRPr="00771E4B">
              <w:rPr>
                <w:rFonts w:hint="eastAsia"/>
                <w:color w:val="212121"/>
                <w:shd w:val="clear" w:color="auto" w:fill="FFFFFF"/>
              </w:rPr>
              <w:t>（</w:t>
            </w:r>
            <w:r w:rsidRPr="00BC5DB6">
              <w:rPr>
                <w:color w:val="212121"/>
                <w:shd w:val="clear" w:color="auto" w:fill="FFFFFF"/>
              </w:rPr>
              <w:t>&gt;15% in 3 months</w:t>
            </w:r>
            <w:r w:rsidRPr="00771E4B">
              <w:rPr>
                <w:rFonts w:hint="eastAsia"/>
                <w:color w:val="212121"/>
                <w:shd w:val="clear" w:color="auto" w:fill="FFFFFF"/>
              </w:rPr>
              <w:t>）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6778C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Severe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FF5000A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Head injury</w:t>
            </w:r>
          </w:p>
        </w:tc>
      </w:tr>
      <w:tr w:rsidR="0056193F" w:rsidRPr="00BC5DB6" w14:paraId="47912072" w14:textId="77777777" w:rsidTr="00B46C64">
        <w:trPr>
          <w:trHeight w:val="305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E59445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Score 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5E7B7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o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750B8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Score 3</w:t>
            </w:r>
          </w:p>
        </w:tc>
        <w:tc>
          <w:tcPr>
            <w:tcW w:w="36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F05246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Bone marrow transplantation</w:t>
            </w:r>
          </w:p>
        </w:tc>
      </w:tr>
      <w:tr w:rsidR="0056193F" w:rsidRPr="00BC5DB6" w14:paraId="38A78DEA" w14:textId="77777777" w:rsidTr="00B46C64">
        <w:trPr>
          <w:trHeight w:val="915"/>
        </w:trPr>
        <w:tc>
          <w:tcPr>
            <w:tcW w:w="254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96872A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CC1041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A food intake below 0-25%+ of the normal requirement in the preceding week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857B8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C69F9F8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Intensive care patients (APACHE 10)</w:t>
            </w:r>
          </w:p>
        </w:tc>
      </w:tr>
      <w:tr w:rsidR="0056193F" w:rsidRPr="00BC5DB6" w14:paraId="6525534F" w14:textId="77777777" w:rsidTr="00B46C64">
        <w:trPr>
          <w:trHeight w:val="325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EFC165D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lastRenderedPageBreak/>
              <w:t>Score: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2A4C8" w14:textId="77777777" w:rsidR="0056193F" w:rsidRPr="00BC5DB6" w:rsidRDefault="0056193F" w:rsidP="00B46C6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872EF" w14:textId="77777777" w:rsidR="0056193F" w:rsidRPr="00BC5DB6" w:rsidRDefault="0056193F" w:rsidP="00B46C6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34E126B" w14:textId="77777777" w:rsidR="0056193F" w:rsidRPr="00BC5DB6" w:rsidRDefault="0056193F" w:rsidP="00B46C6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56193F" w:rsidRPr="00BC5DB6" w14:paraId="2BA4D677" w14:textId="77777777" w:rsidTr="00B46C64">
        <w:trPr>
          <w:trHeight w:val="305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F9DFA2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Total score: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523D8" w14:textId="77777777" w:rsidR="0056193F" w:rsidRPr="00BC5DB6" w:rsidRDefault="0056193F" w:rsidP="00B46C64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CCEB7" w14:textId="77777777" w:rsidR="0056193F" w:rsidRPr="00BC5DB6" w:rsidRDefault="0056193F" w:rsidP="00B46C6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D313A1" w14:textId="77777777" w:rsidR="0056193F" w:rsidRPr="00BC5DB6" w:rsidRDefault="0056193F" w:rsidP="00B46C64">
            <w:pPr>
              <w:widowControl/>
              <w:jc w:val="left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56193F" w:rsidRPr="00BC5DB6" w14:paraId="53A65A56" w14:textId="77777777" w:rsidTr="00B46C64">
        <w:trPr>
          <w:trHeight w:val="61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DC457F0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Calculate the total score: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E81AF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1D4D7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</w:p>
        </w:tc>
        <w:tc>
          <w:tcPr>
            <w:tcW w:w="363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FF13C6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</w:p>
        </w:tc>
      </w:tr>
      <w:tr w:rsidR="0056193F" w:rsidRPr="00BC5DB6" w14:paraId="34713191" w14:textId="77777777" w:rsidTr="00B46C64">
        <w:trPr>
          <w:trHeight w:val="1058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E4730E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</w:p>
        </w:tc>
        <w:tc>
          <w:tcPr>
            <w:tcW w:w="1115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1EA372" w14:textId="5032505E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1.Find score (0-3) for Impaired nutritional status (only one: choose the variable with the highest score) and Severity of disease (stress metabolism, i.e., increased nutritional requirements)</w:t>
            </w:r>
          </w:p>
        </w:tc>
      </w:tr>
      <w:tr w:rsidR="0056193F" w:rsidRPr="00BC5DB6" w14:paraId="47DC117D" w14:textId="77777777" w:rsidTr="00B46C64">
        <w:trPr>
          <w:trHeight w:val="305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8769C1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</w:p>
        </w:tc>
        <w:tc>
          <w:tcPr>
            <w:tcW w:w="1115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6F10866" w14:textId="3541FB7E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>2.Add the two scores (total score)</w:t>
            </w:r>
          </w:p>
        </w:tc>
      </w:tr>
      <w:tr w:rsidR="0056193F" w:rsidRPr="00BC5DB6" w14:paraId="7EF6EBEA" w14:textId="77777777" w:rsidTr="00B46C64">
        <w:trPr>
          <w:trHeight w:val="530"/>
        </w:trPr>
        <w:tc>
          <w:tcPr>
            <w:tcW w:w="254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097B97B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</w:p>
        </w:tc>
        <w:tc>
          <w:tcPr>
            <w:tcW w:w="1115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B3920E" w14:textId="3F59E658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 xml:space="preserve">3.If age </w:t>
            </w:r>
            <w:r w:rsidRPr="00771E4B">
              <w:rPr>
                <w:rFonts w:hint="eastAsia"/>
                <w:color w:val="212121"/>
                <w:shd w:val="clear" w:color="auto" w:fill="FFFFFF"/>
              </w:rPr>
              <w:t>≥</w:t>
            </w:r>
            <w:r w:rsidRPr="00BC5DB6">
              <w:rPr>
                <w:color w:val="212121"/>
                <w:shd w:val="clear" w:color="auto" w:fill="FFFFFF"/>
              </w:rPr>
              <w:t>70 years: add 1 to the total score to correct for the frailty of elderly</w:t>
            </w:r>
          </w:p>
        </w:tc>
      </w:tr>
      <w:tr w:rsidR="0056193F" w:rsidRPr="00BC5DB6" w14:paraId="6D481612" w14:textId="77777777" w:rsidTr="00B46C64">
        <w:trPr>
          <w:trHeight w:val="325"/>
        </w:trPr>
        <w:tc>
          <w:tcPr>
            <w:tcW w:w="2547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1C55F20" w14:textId="77777777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</w:p>
        </w:tc>
        <w:tc>
          <w:tcPr>
            <w:tcW w:w="11152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14:paraId="6BDF36D9" w14:textId="76E68213" w:rsidR="0056193F" w:rsidRPr="00BC5DB6" w:rsidRDefault="0056193F" w:rsidP="00B46C64">
            <w:pPr>
              <w:autoSpaceDE w:val="0"/>
              <w:autoSpaceDN w:val="0"/>
              <w:adjustRightInd w:val="0"/>
              <w:rPr>
                <w:color w:val="212121"/>
                <w:shd w:val="clear" w:color="auto" w:fill="FFFFFF"/>
              </w:rPr>
            </w:pPr>
            <w:r w:rsidRPr="00BC5DB6">
              <w:rPr>
                <w:color w:val="212121"/>
                <w:shd w:val="clear" w:color="auto" w:fill="FFFFFF"/>
              </w:rPr>
              <w:t xml:space="preserve">4.If age-corrected total </w:t>
            </w:r>
            <w:r w:rsidRPr="00771E4B">
              <w:rPr>
                <w:rFonts w:hint="eastAsia"/>
                <w:color w:val="212121"/>
                <w:shd w:val="clear" w:color="auto" w:fill="FFFFFF"/>
              </w:rPr>
              <w:t>≥</w:t>
            </w:r>
            <w:r w:rsidRPr="00BC5DB6">
              <w:rPr>
                <w:color w:val="212121"/>
                <w:shd w:val="clear" w:color="auto" w:fill="FFFFFF"/>
              </w:rPr>
              <w:t>3, start nutritional support</w:t>
            </w:r>
          </w:p>
        </w:tc>
      </w:tr>
    </w:tbl>
    <w:p w14:paraId="2C14BFA9" w14:textId="77777777" w:rsidR="0056193F" w:rsidRPr="0056193F" w:rsidRDefault="0056193F">
      <w:pPr>
        <w:rPr>
          <w:rFonts w:hint="eastAsia"/>
        </w:rPr>
      </w:pPr>
    </w:p>
    <w:sectPr w:rsidR="0056193F" w:rsidRPr="0056193F" w:rsidSect="005619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45CFC7" w14:textId="77777777" w:rsidR="002C08B9" w:rsidRDefault="002C08B9" w:rsidP="00DE76E8">
      <w:r>
        <w:separator/>
      </w:r>
    </w:p>
  </w:endnote>
  <w:endnote w:type="continuationSeparator" w:id="0">
    <w:p w14:paraId="4069E7CB" w14:textId="77777777" w:rsidR="002C08B9" w:rsidRDefault="002C08B9" w:rsidP="00DE76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19EB0" w14:textId="77777777" w:rsidR="002C08B9" w:rsidRDefault="002C08B9" w:rsidP="00DE76E8">
      <w:r>
        <w:separator/>
      </w:r>
    </w:p>
  </w:footnote>
  <w:footnote w:type="continuationSeparator" w:id="0">
    <w:p w14:paraId="0372D72C" w14:textId="77777777" w:rsidR="002C08B9" w:rsidRDefault="002C08B9" w:rsidP="00DE76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93F"/>
    <w:rsid w:val="002C08B9"/>
    <w:rsid w:val="0056193F"/>
    <w:rsid w:val="00DE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FDAA56"/>
  <w15:chartTrackingRefBased/>
  <w15:docId w15:val="{0CBC06B2-9ABE-4628-930E-F75D149B2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193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76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76E8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76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76E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秋钰</dc:creator>
  <cp:keywords/>
  <dc:description/>
  <cp:lastModifiedBy>李 秋钰</cp:lastModifiedBy>
  <cp:revision>2</cp:revision>
  <dcterms:created xsi:type="dcterms:W3CDTF">2022-04-28T02:23:00Z</dcterms:created>
  <dcterms:modified xsi:type="dcterms:W3CDTF">2022-04-28T02:34:00Z</dcterms:modified>
</cp:coreProperties>
</file>